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4495" cy="70719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7071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igure S1. </w:t>
      </w:r>
      <w:r>
        <w:rPr>
          <w:rFonts w:cs="Arial" w:ascii="Arial" w:hAnsi="Arial"/>
        </w:rPr>
        <w:t xml:space="preserve">Down-regulation of genes related to cell cycle processes.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</w:rPr>
        <w:t xml:space="preserve">: temporal changes in the expression of genes encoding transcription factors involved in the cell cycle </w:t>
      </w:r>
      <w:r>
        <w:rPr>
          <w:rFonts w:cs="Arial" w:ascii="Arial" w:hAnsi="Arial"/>
          <w:i/>
          <w:iCs/>
        </w:rPr>
        <w:t>ACE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FKH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FKH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HCM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MCM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NDD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TOS4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SWI5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</w:rPr>
        <w:t>SWI6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  <w:iCs/>
        </w:rPr>
        <w:t>YHP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>: transcriptional changes of other genes (not transcription factors) that are involved in the cell cycle proces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4:18:00Z</dcterms:created>
  <dc:creator>amartins</dc:creator>
  <dc:description/>
  <cp:keywords/>
  <dc:language>en-US</dc:language>
  <cp:lastModifiedBy>ana_cranberry</cp:lastModifiedBy>
  <dcterms:modified xsi:type="dcterms:W3CDTF">2013-08-15T14:19:00Z</dcterms:modified>
  <cp:revision>3</cp:revision>
  <dc:subject/>
  <dc:title/>
</cp:coreProperties>
</file>